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4291E4" w:rsidR="00FB3483" w:rsidRPr="00930A31" w:rsidRDefault="008307C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2A674D" w:rsidR="00FB3483" w:rsidRPr="00930A31" w:rsidRDefault="00305EA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2942F7" w:rsidR="00FB3483" w:rsidRPr="00930A31" w:rsidRDefault="003A3F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2247F5" w:rsidR="00FB3483" w:rsidRPr="00930A31" w:rsidRDefault="008307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3A3F72">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FBA7E7" w:rsidR="00FB3483" w:rsidRPr="00930A31" w:rsidRDefault="00A27CF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6D51B5" w:rsidR="00FB3483" w:rsidRPr="00930A31" w:rsidRDefault="00A27C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B4080" w:rsidRDefault="00E66E3A" w:rsidP="005979B8">
            <w:pPr>
              <w:pStyle w:val="Default"/>
              <w:spacing w:before="40" w:after="40"/>
              <w:rPr>
                <w:rFonts w:ascii="Arial" w:hAnsi="Arial" w:cs="Arial"/>
                <w:sz w:val="18"/>
                <w:szCs w:val="18"/>
              </w:rPr>
            </w:pPr>
            <w:r w:rsidRPr="003B408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C051C4" w:rsidR="00FB3483" w:rsidRPr="003B4080" w:rsidRDefault="00A27CF9" w:rsidP="005979B8">
            <w:pPr>
              <w:pStyle w:val="Default"/>
              <w:spacing w:before="40" w:after="40"/>
              <w:rPr>
                <w:rFonts w:ascii="Arial" w:hAnsi="Arial" w:cs="Arial"/>
                <w:color w:val="auto"/>
                <w:sz w:val="18"/>
                <w:szCs w:val="18"/>
              </w:rPr>
            </w:pPr>
            <w:r w:rsidRPr="003B4080">
              <w:rPr>
                <w:rFonts w:ascii="Arial" w:hAnsi="Arial" w:cs="Arial"/>
                <w:color w:val="auto"/>
                <w:sz w:val="18"/>
                <w:szCs w:val="18"/>
              </w:rPr>
              <w:t>7</w:t>
            </w:r>
            <w:r w:rsidR="00EB3F51" w:rsidRPr="003B4080">
              <w:rPr>
                <w:rFonts w:ascii="Arial" w:hAnsi="Arial" w:cs="Arial"/>
                <w:color w:val="auto"/>
                <w:sz w:val="18"/>
                <w:szCs w:val="18"/>
              </w:rPr>
              <w:t xml:space="preserve"> &amp;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937C90" w:rsidR="00FB3483" w:rsidRPr="00930A31" w:rsidRDefault="00CA553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A4F5ED" w:rsidR="00FB3483" w:rsidRPr="00930A31" w:rsidRDefault="0020079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1E58E2" w:rsidR="00930A31" w:rsidRPr="00930A31" w:rsidRDefault="005F36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7BDDF7" w:rsidR="00930A31" w:rsidRPr="00930A31" w:rsidRDefault="008228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C3390C" w:rsidR="00FB3483" w:rsidRPr="00930A31" w:rsidRDefault="006D61D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250C83" w:rsidR="00FB3483" w:rsidRPr="00930A31" w:rsidRDefault="003718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2A7BBA" w:rsidR="00930A31" w:rsidRPr="00930A31" w:rsidRDefault="00920F1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78DEA4" w:rsidR="00930A31" w:rsidRPr="00930A31" w:rsidRDefault="0029026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C88F69" w:rsidR="00930A31" w:rsidRPr="00930A31" w:rsidRDefault="00A1426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326C6F" w:rsidR="00930A31" w:rsidRPr="00930A31" w:rsidRDefault="00A1426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BF70DC" w:rsidR="00930A31" w:rsidRPr="00930A31" w:rsidRDefault="00AF25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A2FA3B" w:rsidR="00930A31" w:rsidRPr="00930A31" w:rsidRDefault="00AF25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851D75" w:rsidR="006E5FE2" w:rsidRPr="00930A31" w:rsidRDefault="00B76B5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FB9364" w:rsidR="006E5FE2" w:rsidRPr="00930A31" w:rsidRDefault="00B76B5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D8702A" w:rsidR="00930A31" w:rsidRPr="00930A31" w:rsidRDefault="00D63A4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969A9F" w:rsidR="00930A31" w:rsidRPr="00930A31" w:rsidRDefault="00D63A4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F46D00" w:rsidR="00FB3483" w:rsidRPr="00930A31" w:rsidRDefault="00D63A46"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665061" w:rsidR="00FB3483" w:rsidRPr="00930A31" w:rsidRDefault="00AF6A6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63A46">
              <w:rPr>
                <w:rFonts w:ascii="Arial" w:hAnsi="Arial" w:cs="Arial"/>
                <w:color w:val="auto"/>
                <w:sz w:val="18"/>
                <w:szCs w:val="18"/>
              </w:rPr>
              <w:t>2</w:t>
            </w: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B951AF" w:rsidR="00FB3483" w:rsidRPr="00930A31" w:rsidRDefault="00A84214"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38DABC" w:rsidR="00930A31" w:rsidRPr="00930A31" w:rsidRDefault="00F04F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94DFB">
              <w:rPr>
                <w:rFonts w:ascii="Arial" w:hAnsi="Arial" w:cs="Arial"/>
                <w:color w:val="auto"/>
                <w:sz w:val="18"/>
                <w:szCs w:val="18"/>
              </w:rPr>
              <w:t>2</w:t>
            </w:r>
            <w:r w:rsidR="005406D7">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1D9870" w:rsidR="00930A31" w:rsidRPr="00930A31" w:rsidRDefault="0041313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05BB2">
              <w:rPr>
                <w:rFonts w:ascii="Arial" w:hAnsi="Arial" w:cs="Arial"/>
                <w:color w:val="auto"/>
                <w:sz w:val="18"/>
                <w:szCs w:val="18"/>
              </w:rPr>
              <w:t>5-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FF06C3" w:rsidR="00930A31" w:rsidRPr="00930A31" w:rsidRDefault="000B0C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F3CE16" w:rsidR="00930A31" w:rsidRPr="00930A31" w:rsidRDefault="00C027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F3E53F" w:rsidR="00FB3483" w:rsidRPr="00930A31" w:rsidRDefault="009D00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CB245C" w:rsidR="00077B44" w:rsidRPr="00930A31" w:rsidRDefault="001A3A1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05BB2">
              <w:rPr>
                <w:rFonts w:ascii="Arial" w:hAnsi="Arial" w:cs="Arial"/>
                <w:color w:val="auto"/>
                <w:sz w:val="18"/>
                <w:szCs w:val="18"/>
              </w:rPr>
              <w:t>2</w:t>
            </w: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D90756" w:rsidR="00930A31" w:rsidRPr="00930A31" w:rsidRDefault="00400538" w:rsidP="00077B44">
            <w:pPr>
              <w:pStyle w:val="Default"/>
              <w:spacing w:before="40" w:after="40"/>
              <w:rPr>
                <w:rFonts w:ascii="Arial" w:hAnsi="Arial" w:cs="Arial"/>
                <w:color w:val="auto"/>
                <w:sz w:val="18"/>
                <w:szCs w:val="18"/>
              </w:rPr>
            </w:pPr>
            <w:r>
              <w:rPr>
                <w:rFonts w:ascii="Arial" w:hAnsi="Arial" w:cs="Arial"/>
                <w:color w:val="auto"/>
                <w:sz w:val="18"/>
                <w:szCs w:val="18"/>
              </w:rPr>
              <w:t>20-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9574A5" w:rsidR="00930A31" w:rsidRPr="00930A31" w:rsidRDefault="0040053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87122">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D7CDBE" w:rsidR="00930A31" w:rsidRPr="00930A31" w:rsidRDefault="0040053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87122">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35438C" w:rsidR="00930A31" w:rsidRPr="00930A31" w:rsidRDefault="00400538"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87122">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28ADB9" w:rsidR="00930A31" w:rsidRPr="00930A31" w:rsidRDefault="00CC5D7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4AF3BE" w:rsidR="00930A31" w:rsidRPr="00930A31" w:rsidRDefault="00CC5D7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7ED9F9" w:rsidR="00930A31" w:rsidRPr="00930A31" w:rsidRDefault="005B7F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F46CF4" w:rsidR="00077B44" w:rsidRPr="00930A31" w:rsidRDefault="00AA341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DF3606" w:rsidR="00077B44" w:rsidRPr="00930A31" w:rsidRDefault="00F66D7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C5D79">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43D57B" w:rsidR="00077B44" w:rsidRPr="00930A31" w:rsidRDefault="006860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951F0" w14:textId="77777777" w:rsidR="00237AB3" w:rsidRDefault="00237AB3">
      <w:r>
        <w:separator/>
      </w:r>
    </w:p>
  </w:endnote>
  <w:endnote w:type="continuationSeparator" w:id="0">
    <w:p w14:paraId="14CC39CD" w14:textId="77777777" w:rsidR="00237AB3" w:rsidRDefault="00237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6BE86" w14:textId="77777777" w:rsidR="00237AB3" w:rsidRDefault="00237AB3">
      <w:r>
        <w:separator/>
      </w:r>
    </w:p>
  </w:footnote>
  <w:footnote w:type="continuationSeparator" w:id="0">
    <w:p w14:paraId="183FCAA5" w14:textId="77777777" w:rsidR="00237AB3" w:rsidRDefault="00237A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0C09"/>
    <w:rsid w:val="000B26A3"/>
    <w:rsid w:val="00152CDB"/>
    <w:rsid w:val="0018323E"/>
    <w:rsid w:val="00190C83"/>
    <w:rsid w:val="001A3A12"/>
    <w:rsid w:val="0020079C"/>
    <w:rsid w:val="00237AB3"/>
    <w:rsid w:val="00246C93"/>
    <w:rsid w:val="00256BAF"/>
    <w:rsid w:val="00290265"/>
    <w:rsid w:val="00294DFB"/>
    <w:rsid w:val="002A2A06"/>
    <w:rsid w:val="00305EA4"/>
    <w:rsid w:val="003103C2"/>
    <w:rsid w:val="003516AD"/>
    <w:rsid w:val="00357657"/>
    <w:rsid w:val="00363B8D"/>
    <w:rsid w:val="00371898"/>
    <w:rsid w:val="003760FB"/>
    <w:rsid w:val="003A3F72"/>
    <w:rsid w:val="003B4080"/>
    <w:rsid w:val="003B79FF"/>
    <w:rsid w:val="003E6680"/>
    <w:rsid w:val="003F4EB9"/>
    <w:rsid w:val="00400538"/>
    <w:rsid w:val="00400A0B"/>
    <w:rsid w:val="00413135"/>
    <w:rsid w:val="00443C1D"/>
    <w:rsid w:val="00461576"/>
    <w:rsid w:val="004C1685"/>
    <w:rsid w:val="005078EE"/>
    <w:rsid w:val="00520BC2"/>
    <w:rsid w:val="0052466C"/>
    <w:rsid w:val="005406D7"/>
    <w:rsid w:val="00550BF1"/>
    <w:rsid w:val="0059028D"/>
    <w:rsid w:val="005979B8"/>
    <w:rsid w:val="005A77A8"/>
    <w:rsid w:val="005B7F1B"/>
    <w:rsid w:val="005F3624"/>
    <w:rsid w:val="00667D98"/>
    <w:rsid w:val="0067148E"/>
    <w:rsid w:val="00681A2F"/>
    <w:rsid w:val="0068603E"/>
    <w:rsid w:val="006D61DE"/>
    <w:rsid w:val="006E5FE2"/>
    <w:rsid w:val="006F3BA6"/>
    <w:rsid w:val="0070473B"/>
    <w:rsid w:val="00726794"/>
    <w:rsid w:val="007351D3"/>
    <w:rsid w:val="0077253C"/>
    <w:rsid w:val="007C2EF1"/>
    <w:rsid w:val="007C493A"/>
    <w:rsid w:val="007F4598"/>
    <w:rsid w:val="00822824"/>
    <w:rsid w:val="008307C8"/>
    <w:rsid w:val="008412D5"/>
    <w:rsid w:val="00887122"/>
    <w:rsid w:val="008A3EAE"/>
    <w:rsid w:val="008E2C91"/>
    <w:rsid w:val="009010D1"/>
    <w:rsid w:val="00920F19"/>
    <w:rsid w:val="009218AE"/>
    <w:rsid w:val="00930A31"/>
    <w:rsid w:val="00947707"/>
    <w:rsid w:val="00970D71"/>
    <w:rsid w:val="009827E5"/>
    <w:rsid w:val="0098683D"/>
    <w:rsid w:val="009D0014"/>
    <w:rsid w:val="00A05BB2"/>
    <w:rsid w:val="00A14265"/>
    <w:rsid w:val="00A215D2"/>
    <w:rsid w:val="00A27CF9"/>
    <w:rsid w:val="00A84214"/>
    <w:rsid w:val="00A86593"/>
    <w:rsid w:val="00AA3416"/>
    <w:rsid w:val="00AB1734"/>
    <w:rsid w:val="00AB79CE"/>
    <w:rsid w:val="00AE4BBD"/>
    <w:rsid w:val="00AF25F5"/>
    <w:rsid w:val="00AF6A6E"/>
    <w:rsid w:val="00B51910"/>
    <w:rsid w:val="00B51B8A"/>
    <w:rsid w:val="00B76B54"/>
    <w:rsid w:val="00BD79E7"/>
    <w:rsid w:val="00C02750"/>
    <w:rsid w:val="00C22710"/>
    <w:rsid w:val="00C9322E"/>
    <w:rsid w:val="00CA5538"/>
    <w:rsid w:val="00CC5D79"/>
    <w:rsid w:val="00CD6153"/>
    <w:rsid w:val="00D63A46"/>
    <w:rsid w:val="00D95D84"/>
    <w:rsid w:val="00DC4F19"/>
    <w:rsid w:val="00DE00E8"/>
    <w:rsid w:val="00DF768C"/>
    <w:rsid w:val="00E074DF"/>
    <w:rsid w:val="00E24E25"/>
    <w:rsid w:val="00E324A8"/>
    <w:rsid w:val="00E66E3A"/>
    <w:rsid w:val="00EB3F51"/>
    <w:rsid w:val="00EB610E"/>
    <w:rsid w:val="00F04FC4"/>
    <w:rsid w:val="00F66D7F"/>
    <w:rsid w:val="00F67C14"/>
    <w:rsid w:val="00F7496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2</Pages>
  <Words>1088</Words>
  <Characters>6030</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drey Mumbi</cp:lastModifiedBy>
  <cp:revision>88</cp:revision>
  <cp:lastPrinted>2020-11-24T03:02:00Z</cp:lastPrinted>
  <dcterms:created xsi:type="dcterms:W3CDTF">2020-11-24T03:02:00Z</dcterms:created>
  <dcterms:modified xsi:type="dcterms:W3CDTF">2024-01-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378f4cd0220ac2281b0d1786a1cb2ab8348fa67ee05792d26cddcaa473f3de</vt:lpwstr>
  </property>
</Properties>
</file>